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1"/>
        <w:tblpPr w:leftFromText="141" w:rightFromText="141" w:vertAnchor="text" w:horzAnchor="margin" w:tblpXSpec="center" w:tblpY="-350"/>
        <w:tblW w:w="16297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29"/>
        <w:gridCol w:w="851"/>
        <w:gridCol w:w="992"/>
        <w:gridCol w:w="851"/>
        <w:gridCol w:w="708"/>
        <w:gridCol w:w="567"/>
        <w:gridCol w:w="993"/>
        <w:gridCol w:w="850"/>
        <w:gridCol w:w="6095"/>
        <w:gridCol w:w="1701"/>
        <w:gridCol w:w="1560"/>
      </w:tblGrid>
      <w:tr w:rsidR="00F17D58" w14:paraId="015ED9F9" w14:textId="77777777" w:rsidTr="00ED7F07">
        <w:trPr>
          <w:trHeight w:val="316"/>
        </w:trPr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CA416F" w14:textId="77777777" w:rsidR="009B310D" w:rsidRDefault="009B310D" w:rsidP="009B310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uthor</w:t>
            </w:r>
          </w:p>
        </w:tc>
        <w:tc>
          <w:tcPr>
            <w:tcW w:w="851" w:type="dxa"/>
            <w:vAlign w:val="center"/>
          </w:tcPr>
          <w:p w14:paraId="7F3CF21F" w14:textId="77777777" w:rsidR="009B310D" w:rsidRDefault="009B310D" w:rsidP="009B310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21954F" w14:textId="77777777" w:rsidR="009B310D" w:rsidRDefault="009B310D" w:rsidP="009B310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tudy design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69CFE5" w14:textId="77777777" w:rsidR="009B310D" w:rsidRDefault="009B310D" w:rsidP="009B310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ge (Range)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592FA7" w14:textId="77777777" w:rsidR="009B310D" w:rsidRDefault="009B310D" w:rsidP="009B310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x M/F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85DAA2" w14:textId="77777777" w:rsidR="009B310D" w:rsidRDefault="009B310D" w:rsidP="009B310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213ED5" w14:textId="77777777" w:rsidR="009B310D" w:rsidRDefault="009B310D" w:rsidP="009B310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in AA 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74643E" w14:textId="77777777" w:rsidR="009B310D" w:rsidRDefault="009B310D" w:rsidP="009B310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n CG</w:t>
            </w:r>
          </w:p>
        </w:tc>
        <w:tc>
          <w:tcPr>
            <w:tcW w:w="6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3689E4" w14:textId="6FFA3D7D" w:rsidR="009B310D" w:rsidRPr="00753498" w:rsidRDefault="00753498" w:rsidP="009B310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349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 xml:space="preserve">Type I </w:t>
            </w:r>
            <w:r w:rsidR="00ED7F07" w:rsidRPr="0075349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Hypersensitivity</w:t>
            </w:r>
            <w:r w:rsidRPr="0075349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 xml:space="preserve"> reaction</w:t>
            </w:r>
            <w:r w:rsidR="00ED7F07" w:rsidRPr="0075349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-related bio</w:t>
            </w:r>
            <w:r w:rsidR="007071E3" w:rsidRPr="0075349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markers assessment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54FB32" w14:textId="77777777" w:rsidR="009B310D" w:rsidRDefault="009B310D" w:rsidP="009B310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</w:t>
            </w:r>
          </w:p>
          <w:p w14:paraId="23358150" w14:textId="7F22EB64" w:rsidR="009B310D" w:rsidRDefault="009B310D" w:rsidP="009B310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AA vs</w:t>
            </w:r>
            <w:r w:rsidR="00ED7F0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CG)</w:t>
            </w:r>
          </w:p>
        </w:tc>
        <w:tc>
          <w:tcPr>
            <w:tcW w:w="1560" w:type="dxa"/>
            <w:vAlign w:val="center"/>
          </w:tcPr>
          <w:p w14:paraId="56AE8CDD" w14:textId="3FB4335A" w:rsidR="009B310D" w:rsidRDefault="009B310D" w:rsidP="009B310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 (NCAA vs</w:t>
            </w:r>
            <w:r w:rsidR="00ED7F0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CAA)</w:t>
            </w:r>
          </w:p>
        </w:tc>
      </w:tr>
      <w:tr w:rsidR="0014490D" w:rsidRPr="00E77916" w14:paraId="2D1A825F" w14:textId="77777777" w:rsidTr="00ED7F07">
        <w:trPr>
          <w:trHeight w:val="731"/>
        </w:trPr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DCD736" w14:textId="357E112D" w:rsidR="009B310D" w:rsidRDefault="007071E3" w:rsidP="009B310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rvalho et al. (2019)</w:t>
            </w:r>
            <w:r w:rsidR="008C7C6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19]</w:t>
            </w:r>
          </w:p>
        </w:tc>
        <w:tc>
          <w:tcPr>
            <w:tcW w:w="851" w:type="dxa"/>
            <w:vAlign w:val="center"/>
          </w:tcPr>
          <w:p w14:paraId="6938FD78" w14:textId="6EE22F46" w:rsidR="009B310D" w:rsidRDefault="007071E3" w:rsidP="009B310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ortugal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60DB8B" w14:textId="4DF71202" w:rsidR="009B310D" w:rsidRDefault="007071E3" w:rsidP="009B310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ospective (case-control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D337B8" w14:textId="46E74B06" w:rsidR="009B310D" w:rsidRDefault="007071E3" w:rsidP="009B310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4.9-53.1)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0D479D" w14:textId="1A7133AB" w:rsidR="009B310D" w:rsidRDefault="007071E3" w:rsidP="009B310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/17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812D9A" w14:textId="0B236EAC" w:rsidR="009B310D" w:rsidRDefault="007071E3" w:rsidP="009B310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EB0BA3" w14:textId="77777777" w:rsidR="009B310D" w:rsidRDefault="007071E3" w:rsidP="009B310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  <w:p w14:paraId="00BF2A8A" w14:textId="5C464D76" w:rsidR="007071E3" w:rsidRDefault="007071E3" w:rsidP="009B310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16E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CA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: 2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9416E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: 13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CFAF73" w14:textId="203C37A1" w:rsidR="009B310D" w:rsidRDefault="00405C04" w:rsidP="009B310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5C0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HF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: </w:t>
            </w:r>
            <w:r w:rsidR="007071E3">
              <w:rPr>
                <w:rFonts w:ascii="Times New Roman" w:eastAsia="Times New Roman" w:hAnsi="Times New Roman" w:cs="Times New Roman"/>
                <w:sz w:val="16"/>
                <w:szCs w:val="16"/>
              </w:rPr>
              <w:t>8**</w:t>
            </w:r>
          </w:p>
        </w:tc>
        <w:tc>
          <w:tcPr>
            <w:tcW w:w="6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EC6E9C" w14:textId="5E8174DB" w:rsidR="009B310D" w:rsidRPr="007071E3" w:rsidRDefault="007071E3" w:rsidP="009B310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  <w:r w:rsidRPr="007071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IL-4 (</w:t>
            </w:r>
            <w:r w:rsidR="00165B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ALF</w:t>
            </w:r>
            <w:r w:rsidRPr="007071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):</w:t>
            </w:r>
          </w:p>
          <w:p w14:paraId="225ABACA" w14:textId="761A6023" w:rsidR="007071E3" w:rsidRPr="007071E3" w:rsidRDefault="007071E3" w:rsidP="009B310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7071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NCAA</w:t>
            </w:r>
            <w:r w:rsidRPr="007071E3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: 158.1 (228), </w:t>
            </w:r>
            <w:r w:rsidRPr="007071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CAA</w:t>
            </w:r>
            <w:r w:rsidRPr="007071E3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: 109.2 (154.7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, </w:t>
            </w:r>
            <w:r w:rsidRPr="007071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 xml:space="preserve"> CG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 : 23.5 (6.8) </w:t>
            </w:r>
            <w:r w:rsidRPr="007071E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fr-FR"/>
              </w:rPr>
              <w:t>1</w:t>
            </w:r>
            <w:r w:rsidR="00ED7F07" w:rsidRPr="007071E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fr-FR"/>
              </w:rPr>
              <w:t>, *</w:t>
            </w:r>
            <w:r w:rsidRPr="007071E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fr-FR"/>
              </w:rPr>
              <w:t>**</w:t>
            </w:r>
          </w:p>
          <w:p w14:paraId="34C34AB2" w14:textId="276CED4C" w:rsidR="007071E3" w:rsidRPr="007071E3" w:rsidRDefault="007071E3" w:rsidP="007071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  <w:r w:rsidRPr="007071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IL-5 (</w:t>
            </w:r>
            <w:r w:rsidR="00165B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ALF</w:t>
            </w:r>
            <w:r w:rsidRPr="007071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):</w:t>
            </w:r>
          </w:p>
          <w:p w14:paraId="43155A57" w14:textId="269B4540" w:rsidR="007071E3" w:rsidRPr="007071E3" w:rsidRDefault="007071E3" w:rsidP="007071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7071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NCA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 76.3 (106.5),</w:t>
            </w:r>
            <w:r w:rsidRPr="007071E3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 </w:t>
            </w:r>
            <w:r w:rsidRPr="007071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CAA</w:t>
            </w:r>
            <w:r w:rsidRPr="007071E3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49.2 (81.6), </w:t>
            </w:r>
            <w:r w:rsidRPr="007071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CG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 : 9.9 (4) </w:t>
            </w:r>
            <w:r w:rsidRPr="007071E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fr-FR"/>
              </w:rPr>
              <w:t>1, ***</w:t>
            </w:r>
          </w:p>
          <w:p w14:paraId="52BE7E6A" w14:textId="18D83A21" w:rsidR="007071E3" w:rsidRPr="007071E3" w:rsidRDefault="007071E3" w:rsidP="007071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  <w:r w:rsidRPr="007071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IL-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9</w:t>
            </w:r>
            <w:r w:rsidRPr="007071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 xml:space="preserve"> (</w:t>
            </w:r>
            <w:r w:rsidR="00165B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ALF</w:t>
            </w:r>
            <w:r w:rsidRPr="007071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):</w:t>
            </w:r>
          </w:p>
          <w:p w14:paraId="087FB3D8" w14:textId="02A5446F" w:rsidR="007071E3" w:rsidRPr="007071E3" w:rsidRDefault="007071E3" w:rsidP="009416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7071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NCA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 101.9 (141.7),</w:t>
            </w:r>
            <w:r w:rsidRPr="007071E3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 </w:t>
            </w:r>
            <w:r w:rsidRPr="007071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CAA</w:t>
            </w:r>
            <w:r w:rsidRPr="007071E3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72.5 (110.3), </w:t>
            </w:r>
            <w:r w:rsidRPr="007071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CG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 : 17.9 (7) </w:t>
            </w:r>
            <w:r w:rsidRPr="007071E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fr-FR"/>
              </w:rPr>
              <w:t>1, ***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4C1432" w14:textId="22D460AD" w:rsidR="009B310D" w:rsidRDefault="007071E3" w:rsidP="009B310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054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IL</w:t>
            </w:r>
            <w:r w:rsidR="002E4FA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-</w:t>
            </w:r>
            <w:r w:rsidRPr="006054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4 (</w:t>
            </w:r>
            <w:r w:rsidR="00F62B1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 xml:space="preserve">ALF):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0.</w:t>
            </w:r>
            <w:r w:rsidR="006054DD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017****</w:t>
            </w:r>
          </w:p>
          <w:p w14:paraId="663D5C97" w14:textId="5BE16301" w:rsidR="006054DD" w:rsidRDefault="006054DD" w:rsidP="009B310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054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IL-5 (</w:t>
            </w:r>
            <w:r w:rsidR="00F62B1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ALF</w:t>
            </w:r>
            <w:r w:rsidRPr="006054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)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 0.05****</w:t>
            </w:r>
          </w:p>
          <w:p w14:paraId="4247E648" w14:textId="7D7A677F" w:rsidR="006054DD" w:rsidRPr="007071E3" w:rsidRDefault="006054DD" w:rsidP="009B310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054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IL-9 (</w:t>
            </w:r>
            <w:r w:rsidR="00F62B1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ALF</w:t>
            </w:r>
            <w:r w:rsidRPr="006054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 0.062****</w:t>
            </w:r>
          </w:p>
        </w:tc>
        <w:tc>
          <w:tcPr>
            <w:tcW w:w="1560" w:type="dxa"/>
            <w:vAlign w:val="center"/>
          </w:tcPr>
          <w:p w14:paraId="4C9F2EC5" w14:textId="6A6A9EA7" w:rsidR="006054DD" w:rsidRDefault="006054DD" w:rsidP="006054D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054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IL4 (</w:t>
            </w:r>
            <w:r w:rsidR="00F62B1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ALF</w:t>
            </w:r>
            <w:r w:rsidRPr="006054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)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 0.421</w:t>
            </w:r>
          </w:p>
          <w:p w14:paraId="11D21290" w14:textId="7558CAD7" w:rsidR="006054DD" w:rsidRDefault="006054DD" w:rsidP="006054D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054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IL-5 (</w:t>
            </w:r>
            <w:r w:rsidR="00F62B1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ALF</w:t>
            </w:r>
            <w:r w:rsidRPr="006054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)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 0.382</w:t>
            </w:r>
          </w:p>
          <w:p w14:paraId="5B5A2A6D" w14:textId="0EF8AEDB" w:rsidR="009B310D" w:rsidRPr="007071E3" w:rsidRDefault="006054DD" w:rsidP="006054D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054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IL-9 (</w:t>
            </w:r>
            <w:r w:rsidR="00F62B1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ALF</w:t>
            </w:r>
            <w:r w:rsidRPr="006054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)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 0.587</w:t>
            </w:r>
          </w:p>
        </w:tc>
      </w:tr>
      <w:tr w:rsidR="006054DD" w:rsidRPr="007071E3" w14:paraId="6BD9AAF8" w14:textId="77777777" w:rsidTr="00ED7F07">
        <w:trPr>
          <w:trHeight w:val="710"/>
        </w:trPr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084A21" w14:textId="7A23F061" w:rsidR="006054DD" w:rsidRPr="007071E3" w:rsidRDefault="006054DD" w:rsidP="006054D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rvalho et al. (2021)</w:t>
            </w:r>
            <w:r w:rsidR="008C7C6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22]</w:t>
            </w:r>
          </w:p>
        </w:tc>
        <w:tc>
          <w:tcPr>
            <w:tcW w:w="851" w:type="dxa"/>
            <w:vAlign w:val="center"/>
          </w:tcPr>
          <w:p w14:paraId="7210C919" w14:textId="5CFA35C7" w:rsidR="006054DD" w:rsidRPr="007071E3" w:rsidRDefault="006054DD" w:rsidP="006054D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ortugal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FFC0B1" w14:textId="7656D90D" w:rsidR="006054DD" w:rsidRPr="007071E3" w:rsidRDefault="006054DD" w:rsidP="006054D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Prospective (case-control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8FFC79" w14:textId="2E656925" w:rsidR="006054DD" w:rsidRPr="007071E3" w:rsidRDefault="006054DD" w:rsidP="006054D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&gt;18y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D5944F" w14:textId="7C33007C" w:rsidR="006054DD" w:rsidRPr="007071E3" w:rsidRDefault="006054DD" w:rsidP="006054D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59/75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A7792F" w14:textId="0B9B9D9D" w:rsidR="006054DD" w:rsidRPr="007071E3" w:rsidRDefault="006054DD" w:rsidP="006054D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134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6B9946" w14:textId="77777777" w:rsidR="006054DD" w:rsidRDefault="006054DD" w:rsidP="006054D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65</w:t>
            </w:r>
          </w:p>
          <w:p w14:paraId="68302A6B" w14:textId="77777777" w:rsidR="006054DD" w:rsidRDefault="006054DD" w:rsidP="006054D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054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NCA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 : 38</w:t>
            </w:r>
          </w:p>
          <w:p w14:paraId="2BE0DBDD" w14:textId="05FF9C2F" w:rsidR="006054DD" w:rsidRPr="007071E3" w:rsidRDefault="006054DD" w:rsidP="006054D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054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G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 : 27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4F117E" w14:textId="77777777" w:rsidR="006054DD" w:rsidRDefault="006054DD" w:rsidP="006054D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69</w:t>
            </w:r>
          </w:p>
          <w:p w14:paraId="0E7BF4FB" w14:textId="77777777" w:rsidR="006054DD" w:rsidRDefault="006054DD" w:rsidP="006054D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054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I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 : 52</w:t>
            </w:r>
          </w:p>
          <w:p w14:paraId="6C5F7451" w14:textId="613F68BC" w:rsidR="006054DD" w:rsidRPr="007071E3" w:rsidRDefault="006054DD" w:rsidP="006054D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054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NHF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 : 17</w:t>
            </w:r>
          </w:p>
        </w:tc>
        <w:tc>
          <w:tcPr>
            <w:tcW w:w="6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E8A5A4" w14:textId="40D4BE8E" w:rsidR="006054DD" w:rsidRDefault="006054DD" w:rsidP="006054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  <w:r w:rsidRPr="006054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IgE (IHQ):</w:t>
            </w:r>
            <w:r w:rsidR="00CA7A9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fr-FR"/>
              </w:rPr>
              <w:t>*****</w:t>
            </w:r>
          </w:p>
          <w:p w14:paraId="392C1C34" w14:textId="1332D4E3" w:rsidR="006054DD" w:rsidRPr="006054DD" w:rsidRDefault="006054DD" w:rsidP="00445B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IA:</w:t>
            </w:r>
            <w:r w:rsidRPr="006054DD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 17 (4.8-29)</w:t>
            </w:r>
            <w:r w:rsidR="00ED7F07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 xml:space="preserve">NHF: </w:t>
            </w:r>
            <w:r w:rsidRPr="00CA7A9E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26 (15-44)</w:t>
            </w:r>
            <w:r w:rsidR="00ED7F07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 xml:space="preserve">NCAA: </w:t>
            </w:r>
            <w:r w:rsidR="00CA7A9E" w:rsidRPr="00CA7A9E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28 (15.8-61.8)</w:t>
            </w:r>
            <w:r w:rsidR="00ED7F07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GA:</w:t>
            </w:r>
            <w:r w:rsidR="00CA7A9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 xml:space="preserve"> </w:t>
            </w:r>
            <w:r w:rsidR="00CA7A9E" w:rsidRPr="00CA7A9E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22 (10.5-42)</w:t>
            </w:r>
            <w:r w:rsidR="000C1CDA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 </w:t>
            </w:r>
            <w:r w:rsidR="00CA7A9E" w:rsidRPr="00CA7A9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42C018" w14:textId="13BC73D3" w:rsidR="006054DD" w:rsidRPr="007071E3" w:rsidRDefault="00CA7A9E" w:rsidP="006054D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CA7A9E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&lt; 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.0001 (NCAA vs</w:t>
            </w:r>
            <w:r w:rsidR="00ED7F07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 IA)</w:t>
            </w:r>
          </w:p>
        </w:tc>
        <w:tc>
          <w:tcPr>
            <w:tcW w:w="1560" w:type="dxa"/>
            <w:vAlign w:val="center"/>
          </w:tcPr>
          <w:p w14:paraId="57D04451" w14:textId="5E3D2D43" w:rsidR="006054DD" w:rsidRPr="007071E3" w:rsidRDefault="00CA7A9E" w:rsidP="006054D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NS</w:t>
            </w:r>
          </w:p>
        </w:tc>
      </w:tr>
      <w:tr w:rsidR="00753498" w:rsidRPr="002E4FA1" w14:paraId="484E0DD0" w14:textId="77777777" w:rsidTr="00ED7F07">
        <w:trPr>
          <w:trHeight w:val="710"/>
        </w:trPr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9DDE94" w14:textId="05F0D0A8" w:rsidR="00753498" w:rsidRPr="009416EA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Carvalho et al. (2022) [24]</w:t>
            </w:r>
          </w:p>
        </w:tc>
        <w:tc>
          <w:tcPr>
            <w:tcW w:w="851" w:type="dxa"/>
            <w:vAlign w:val="center"/>
          </w:tcPr>
          <w:p w14:paraId="3A70B194" w14:textId="0B6A31B2" w:rsidR="00753498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Portugal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593E21" w14:textId="04013D8E" w:rsidR="00753498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Prospective case-control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B136C7" w14:textId="15C75F5F" w:rsidR="00753498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&gt;18y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8F5261" w14:textId="112D2833" w:rsidR="00753498" w:rsidRPr="009416EA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53/30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57FDCD" w14:textId="0C6BD9B6" w:rsidR="00753498" w:rsidRPr="009416EA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83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3C7C64" w14:textId="77777777" w:rsidR="00753498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807AE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A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: 65</w:t>
            </w:r>
          </w:p>
          <w:p w14:paraId="3B131BE9" w14:textId="77777777" w:rsidR="00753498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0C1C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NCA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 : 38</w:t>
            </w:r>
          </w:p>
          <w:p w14:paraId="0EB05B8C" w14:textId="090EAFC7" w:rsidR="00753498" w:rsidRPr="009416EA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0C1C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G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 : 27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B4B492" w14:textId="318C6BD8" w:rsidR="00753498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807AE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NHF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: 18</w:t>
            </w:r>
          </w:p>
        </w:tc>
        <w:tc>
          <w:tcPr>
            <w:tcW w:w="6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E79226" w14:textId="77777777" w:rsidR="00753498" w:rsidRPr="000C1CDA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  <w:r w:rsidRPr="000C1C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IL-5 (SE):</w:t>
            </w:r>
          </w:p>
          <w:p w14:paraId="77DE85C1" w14:textId="4F5CAC6D" w:rsidR="00753498" w:rsidRPr="000C1CDA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fr-FR"/>
              </w:rPr>
            </w:pPr>
            <w:r w:rsidRPr="000C1C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NHF</w:t>
            </w:r>
            <w:r w:rsidRPr="000C1CDA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: 14.38 (12-20.52), </w:t>
            </w:r>
            <w:r w:rsidRPr="000C1C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NCAA</w:t>
            </w:r>
            <w:r w:rsidRPr="000C1CDA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: 11.67 (9.43-18), </w:t>
            </w:r>
            <w:r w:rsidRPr="000C1C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 xml:space="preserve">GA: </w:t>
            </w:r>
            <w:r w:rsidRPr="000C1CDA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13.05 (10.76-18.79) </w:t>
            </w:r>
            <w:r w:rsidRPr="000C1CD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fr-FR"/>
              </w:rPr>
              <w:t>2</w:t>
            </w:r>
            <w:r w:rsidRPr="007071E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fr-FR"/>
              </w:rPr>
              <w:t>, ***</w:t>
            </w:r>
          </w:p>
          <w:p w14:paraId="6D7FA54F" w14:textId="314FB900" w:rsidR="00753498" w:rsidRPr="000C1CDA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fr-FR"/>
              </w:rPr>
            </w:pPr>
            <w:r w:rsidRPr="000C1C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NHF</w:t>
            </w:r>
            <w:r w:rsidRPr="000C1CDA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: 15.6 (6.9), </w:t>
            </w:r>
            <w:r w:rsidRPr="000C1C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NCAA</w:t>
            </w:r>
            <w:r w:rsidRPr="000C1CDA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: 13.03 (6.6), </w:t>
            </w:r>
            <w:r w:rsidRPr="000C1C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 xml:space="preserve">GA: </w:t>
            </w:r>
            <w:r w:rsidRPr="000C1CDA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14.2 (6.28)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fr-FR"/>
              </w:rPr>
              <w:t>3</w:t>
            </w:r>
            <w:r w:rsidRPr="007071E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fr-FR"/>
              </w:rPr>
              <w:t>, ***</w:t>
            </w:r>
          </w:p>
          <w:p w14:paraId="15800D0C" w14:textId="5ACA08B2" w:rsidR="00753498" w:rsidRPr="000C1CDA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  <w:r w:rsidRPr="000C1C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IL-5 (ALF):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 xml:space="preserve"> </w:t>
            </w:r>
            <w:r w:rsidRPr="000C1C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NHF</w:t>
            </w:r>
            <w:r w:rsidRPr="000C1CDA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: 8 (6.67-13.6), </w:t>
            </w:r>
            <w:r w:rsidRPr="000C1C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NCAA</w:t>
            </w:r>
            <w:r w:rsidRPr="000C1CDA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: 29.22 (9.06-115.16) </w:t>
            </w:r>
            <w:r w:rsidRPr="000C1C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 xml:space="preserve">GA: </w:t>
            </w:r>
            <w:r w:rsidRPr="000C1CDA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8.67 (6.67-46.67) </w:t>
            </w:r>
            <w:r w:rsidRPr="000C1CD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fr-FR"/>
              </w:rPr>
              <w:t>2</w:t>
            </w:r>
            <w:r w:rsidRPr="007071E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fr-FR"/>
              </w:rPr>
              <w:t>, ***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7BD63A" w14:textId="77777777" w:rsidR="00753498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 xml:space="preserve">IL-5 (SE): </w:t>
            </w:r>
            <w:r w:rsidRPr="002F2410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0.239****</w:t>
            </w:r>
          </w:p>
          <w:p w14:paraId="6C814E30" w14:textId="2364EFB2" w:rsidR="00753498" w:rsidRPr="002E4FA1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 xml:space="preserve">IL-5 (ALF): </w:t>
            </w:r>
            <w:r w:rsidRPr="002F2410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056</w:t>
            </w:r>
            <w:r w:rsidRPr="002F2410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****</w:t>
            </w:r>
          </w:p>
        </w:tc>
        <w:tc>
          <w:tcPr>
            <w:tcW w:w="1560" w:type="dxa"/>
            <w:vAlign w:val="center"/>
          </w:tcPr>
          <w:p w14:paraId="37A1768F" w14:textId="68180C99" w:rsidR="00753498" w:rsidRPr="002E4FA1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753498" w:rsidRPr="002E4FA1" w14:paraId="2988EF7D" w14:textId="77777777" w:rsidTr="00ED7F07">
        <w:trPr>
          <w:trHeight w:val="710"/>
        </w:trPr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80DA3E" w14:textId="33725244" w:rsidR="00753498" w:rsidRPr="007071E3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9416EA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Gudjonsdottir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et al. (2022)* [25]</w:t>
            </w:r>
          </w:p>
        </w:tc>
        <w:tc>
          <w:tcPr>
            <w:tcW w:w="851" w:type="dxa"/>
            <w:vAlign w:val="center"/>
          </w:tcPr>
          <w:p w14:paraId="2241309A" w14:textId="47F47377" w:rsidR="00753498" w:rsidRPr="007071E3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Sweden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F240A3" w14:textId="228A08D2" w:rsidR="00753498" w:rsidRPr="007071E3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FR"/>
              </w:rPr>
              <w:t>Prospective cohort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A68C00" w14:textId="6676170B" w:rsidR="00753498" w:rsidRPr="007071E3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&lt;15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55AD3A" w14:textId="2A8527D6" w:rsidR="00753498" w:rsidRPr="007071E3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9416EA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103/75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E339A7" w14:textId="5E3A1965" w:rsidR="00753498" w:rsidRPr="007071E3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9416EA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178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D6B97B" w14:textId="6604AB4E" w:rsidR="00753498" w:rsidRPr="007071E3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  <w:r w:rsidRPr="009416EA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138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br/>
              <w:t>NCAA</w:t>
            </w:r>
            <w:r w:rsidRPr="009416EA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: 80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br/>
              <w:t>CAA</w:t>
            </w:r>
            <w:r w:rsidRPr="009416EA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: 58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9684CB" w14:textId="39A7C668" w:rsidR="00753498" w:rsidRPr="007071E3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40</w:t>
            </w:r>
          </w:p>
        </w:tc>
        <w:tc>
          <w:tcPr>
            <w:tcW w:w="6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B33C51" w14:textId="7D65EFAA" w:rsidR="00753498" w:rsidRPr="0014417C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</w:pPr>
            <w:r w:rsidRPr="001441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IgE (SE, ng/mL):</w:t>
            </w:r>
          </w:p>
          <w:p w14:paraId="7B97BC04" w14:textId="6168FE44" w:rsidR="00753498" w:rsidRPr="0014417C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s-ES"/>
              </w:rPr>
            </w:pPr>
            <w:r w:rsidRPr="001441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NCAA</w:t>
            </w:r>
            <w:r w:rsidRPr="0014417C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 xml:space="preserve">: 160.8 (72.6-530.5), </w:t>
            </w:r>
            <w:r w:rsidRPr="001441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CAA</w:t>
            </w:r>
            <w:r w:rsidRPr="0014417C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 xml:space="preserve">: 127.2 (64-404), </w:t>
            </w:r>
            <w:r w:rsidRPr="001441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CG</w:t>
            </w:r>
            <w:r w:rsidRPr="0014417C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 xml:space="preserve">: 121.6 (83.4-258.4) </w:t>
            </w:r>
            <w:r w:rsidRPr="0014417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s-ES"/>
              </w:rPr>
              <w:t>2</w:t>
            </w:r>
          </w:p>
          <w:p w14:paraId="312C41D0" w14:textId="3A37BB36" w:rsidR="00753498" w:rsidRPr="0014417C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s-ES"/>
              </w:rPr>
            </w:pPr>
            <w:r w:rsidRPr="001441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NCAA</w:t>
            </w:r>
            <w:r w:rsidRPr="0014417C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 xml:space="preserve">: 254.6 (345.7), </w:t>
            </w:r>
            <w:r w:rsidRPr="001441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CAA</w:t>
            </w:r>
            <w:r w:rsidRPr="0014417C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 xml:space="preserve">: 198.4 (258.5), </w:t>
            </w:r>
            <w:r w:rsidRPr="001441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CG</w:t>
            </w:r>
            <w:r w:rsidRPr="0014417C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 xml:space="preserve">: 154.5 (134.6) </w:t>
            </w:r>
            <w:r w:rsidRPr="0014417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s-ES"/>
              </w:rPr>
              <w:t>3</w:t>
            </w:r>
          </w:p>
          <w:p w14:paraId="219F1EEE" w14:textId="397293AA" w:rsidR="00753498" w:rsidRPr="000C1CDA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  <w:r w:rsidRPr="000C1C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IL-4 (SE):</w:t>
            </w:r>
          </w:p>
          <w:p w14:paraId="7072576A" w14:textId="6F4CB605" w:rsidR="00753498" w:rsidRPr="000C1CDA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fr-FR"/>
              </w:rPr>
            </w:pPr>
            <w:r w:rsidRPr="000C1C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NCAA</w:t>
            </w:r>
            <w:r w:rsidRPr="000C1CDA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: 0.3 (0.2-0.6), </w:t>
            </w:r>
            <w:r w:rsidRPr="000C1C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CAA</w:t>
            </w:r>
            <w:r w:rsidRPr="000C1CDA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: 0.4 (0.2-0.7), </w:t>
            </w:r>
            <w:r w:rsidRPr="000C1C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CG</w:t>
            </w:r>
            <w:r w:rsidRPr="000C1CDA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: 0.4 (0.2-0.8) </w:t>
            </w:r>
            <w:r w:rsidRPr="000C1CD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fr-FR"/>
              </w:rPr>
              <w:t>2</w:t>
            </w:r>
            <w:r w:rsidRPr="007071E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fr-FR"/>
              </w:rPr>
              <w:t>, ***</w:t>
            </w:r>
          </w:p>
          <w:p w14:paraId="1E47A6DA" w14:textId="6CEFC97C" w:rsidR="00753498" w:rsidRPr="000C1CDA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fr-FR"/>
              </w:rPr>
            </w:pPr>
            <w:r w:rsidRPr="000C1C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NCAA</w:t>
            </w:r>
            <w:r w:rsidRPr="000C1CDA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: 0.37 (0.3), </w:t>
            </w:r>
            <w:r w:rsidRPr="000C1C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CAA</w:t>
            </w:r>
            <w:r w:rsidRPr="000C1CDA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: 0.44 (0.38), </w:t>
            </w:r>
            <w:r w:rsidRPr="000C1C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CG</w:t>
            </w:r>
            <w:r w:rsidRPr="000C1CDA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: 0.47 (0.46) </w:t>
            </w:r>
            <w:r w:rsidRPr="000C1CD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fr-FR"/>
              </w:rPr>
              <w:t>3</w:t>
            </w:r>
            <w:r w:rsidRPr="007071E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fr-FR"/>
              </w:rPr>
              <w:t>, ***</w:t>
            </w:r>
          </w:p>
          <w:p w14:paraId="6D907E3B" w14:textId="1EE9ACA1" w:rsidR="00753498" w:rsidRPr="000C1CDA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  <w:r w:rsidRPr="000C1C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IL-9 (SE):</w:t>
            </w:r>
          </w:p>
          <w:p w14:paraId="35EC49A7" w14:textId="46119B00" w:rsidR="00753498" w:rsidRPr="000C1CDA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fr-FR"/>
              </w:rPr>
            </w:pPr>
            <w:r w:rsidRPr="000C1C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NCAA</w:t>
            </w:r>
            <w:r w:rsidRPr="000C1CDA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: 1.4 (0.8-2.1), </w:t>
            </w:r>
            <w:r w:rsidRPr="000C1C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CAA</w:t>
            </w:r>
            <w:r w:rsidRPr="000C1CDA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: 1.8 (1.1-3.2), </w:t>
            </w:r>
            <w:r w:rsidRPr="000C1C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CG</w:t>
            </w:r>
            <w:r w:rsidRPr="000C1CDA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: 1.9 (1-2.7) </w:t>
            </w:r>
            <w:r w:rsidRPr="000C1CD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fr-FR"/>
              </w:rPr>
              <w:t>2</w:t>
            </w:r>
            <w:r w:rsidRPr="007071E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fr-FR"/>
              </w:rPr>
              <w:t>, ***</w:t>
            </w:r>
          </w:p>
          <w:p w14:paraId="4EBF432A" w14:textId="2C7419B4" w:rsidR="00753498" w:rsidRPr="0014417C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fr-FR"/>
              </w:rPr>
            </w:pPr>
            <w:r w:rsidRPr="001441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NCAA</w:t>
            </w:r>
            <w:r w:rsidRPr="0014417C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: 1.44 (0.98), </w:t>
            </w:r>
            <w:r w:rsidRPr="001441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CAA</w:t>
            </w:r>
            <w:r w:rsidRPr="0014417C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: 2.03 (1.60), </w:t>
            </w:r>
            <w:r w:rsidRPr="001441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CG</w:t>
            </w:r>
            <w:r w:rsidRPr="0014417C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: 1.87 (1.31) </w:t>
            </w:r>
            <w:r w:rsidRPr="0014417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fr-FR"/>
              </w:rPr>
              <w:t>3</w:t>
            </w:r>
            <w:r w:rsidRPr="007071E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fr-FR"/>
              </w:rPr>
              <w:t>, ***</w:t>
            </w:r>
          </w:p>
          <w:p w14:paraId="65D343D2" w14:textId="3931756C" w:rsidR="00753498" w:rsidRPr="000C1CDA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  <w:r w:rsidRPr="000C1C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IL-13 (SE):</w:t>
            </w:r>
          </w:p>
          <w:p w14:paraId="76B03315" w14:textId="7D0AEBE6" w:rsidR="00753498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fr-FR"/>
              </w:rPr>
            </w:pPr>
            <w:r w:rsidRPr="000C1C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NCAA</w:t>
            </w:r>
            <w:r w:rsidRPr="000C1CDA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: 14.6 (10.2-24.3), </w:t>
            </w:r>
            <w:r w:rsidRPr="000C1C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CAA</w:t>
            </w:r>
            <w:r w:rsidRPr="000C1CDA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: 24.6 (12.9-58.5), </w:t>
            </w:r>
            <w:r w:rsidRPr="000C1C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CG</w:t>
            </w:r>
            <w:r w:rsidRPr="000C1CDA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: 11.3 (8.4-20.2) </w:t>
            </w:r>
            <w:r w:rsidRPr="000C1CD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fr-FR"/>
              </w:rPr>
              <w:t>2</w:t>
            </w:r>
            <w:r w:rsidRPr="007071E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fr-FR"/>
              </w:rPr>
              <w:t>, ***</w:t>
            </w:r>
          </w:p>
          <w:p w14:paraId="27F3A7FF" w14:textId="2708CAC5" w:rsidR="00753498" w:rsidRPr="000C1CDA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fr-FR"/>
              </w:rPr>
            </w:pPr>
            <w:r w:rsidRPr="001441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NCAA</w:t>
            </w:r>
            <w:r w:rsidRPr="0014417C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16.37 (10.64)</w:t>
            </w:r>
            <w:r w:rsidRPr="0014417C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, </w:t>
            </w:r>
            <w:r w:rsidRPr="001441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CAA</w:t>
            </w:r>
            <w:r w:rsidRPr="0014417C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 32 (34.67),</w:t>
            </w:r>
            <w:r w:rsidRPr="0014417C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 </w:t>
            </w:r>
            <w:r w:rsidRPr="001441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CG</w:t>
            </w:r>
            <w:r w:rsidRPr="0014417C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13.3 (9.07) </w:t>
            </w:r>
            <w:r w:rsidRPr="0014417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fr-FR"/>
              </w:rPr>
              <w:t>3</w:t>
            </w:r>
            <w:r w:rsidRPr="007071E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fr-FR"/>
              </w:rPr>
              <w:t>, ***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A1691D" w14:textId="5E841DC0" w:rsidR="00753498" w:rsidRPr="002E4FA1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  <w:r w:rsidRPr="002E4FA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 xml:space="preserve">IgE (SE): </w:t>
            </w:r>
            <w:r w:rsidRPr="002E4FA1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326****</w:t>
            </w:r>
          </w:p>
          <w:p w14:paraId="474A3DE6" w14:textId="77777777" w:rsidR="00753498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  <w:r w:rsidRPr="002E4FA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IL-4 (SE):</w:t>
            </w:r>
          </w:p>
          <w:p w14:paraId="06357B86" w14:textId="414E6348" w:rsidR="00753498" w:rsidRPr="002E4FA1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2E4FA1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0.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52****</w:t>
            </w:r>
          </w:p>
          <w:p w14:paraId="4CD0646C" w14:textId="77777777" w:rsidR="00753498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  <w:r w:rsidRPr="002E4FA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IL-9 (SE):</w:t>
            </w:r>
          </w:p>
          <w:p w14:paraId="71A96B88" w14:textId="2B378E54" w:rsidR="00753498" w:rsidRPr="002E4FA1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2E4FA1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88****</w:t>
            </w:r>
          </w:p>
          <w:p w14:paraId="0B8F3A9E" w14:textId="77777777" w:rsidR="00753498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</w:pPr>
            <w:r w:rsidRPr="002E4FA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IL-13 (SE):</w:t>
            </w:r>
          </w:p>
          <w:p w14:paraId="4980B0B0" w14:textId="0BD59AE4" w:rsidR="00753498" w:rsidRPr="002E4FA1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2E4FA1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0.0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****</w:t>
            </w:r>
          </w:p>
        </w:tc>
        <w:tc>
          <w:tcPr>
            <w:tcW w:w="1560" w:type="dxa"/>
            <w:vAlign w:val="center"/>
          </w:tcPr>
          <w:p w14:paraId="62F29FD2" w14:textId="77777777" w:rsidR="00753498" w:rsidRPr="002E4FA1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  <w:r w:rsidRPr="002E4FA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 xml:space="preserve">IgE (SE): </w:t>
            </w:r>
            <w:r w:rsidRPr="002E4FA1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0.159</w:t>
            </w:r>
          </w:p>
          <w:p w14:paraId="10EA1415" w14:textId="77777777" w:rsidR="00753498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  <w:r w:rsidRPr="002E4FA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IL-4 (SE):</w:t>
            </w:r>
          </w:p>
          <w:p w14:paraId="7F112678" w14:textId="77777777" w:rsidR="00753498" w:rsidRPr="002E4FA1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2E4FA1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0.896</w:t>
            </w:r>
          </w:p>
          <w:p w14:paraId="4FFDB650" w14:textId="77777777" w:rsidR="00753498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  <w:r w:rsidRPr="002E4FA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IL-9 (SE):</w:t>
            </w:r>
          </w:p>
          <w:p w14:paraId="53480A7B" w14:textId="77777777" w:rsidR="00753498" w:rsidRPr="002E4FA1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2E4FA1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0.047</w:t>
            </w:r>
          </w:p>
          <w:p w14:paraId="0DC6EE59" w14:textId="77777777" w:rsidR="00753498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</w:pPr>
            <w:r w:rsidRPr="002E4FA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IL-13 (SE):</w:t>
            </w:r>
          </w:p>
          <w:p w14:paraId="546E60EB" w14:textId="23B281C2" w:rsidR="00753498" w:rsidRPr="002E4FA1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2E4FA1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0.002</w:t>
            </w:r>
          </w:p>
        </w:tc>
      </w:tr>
      <w:tr w:rsidR="00753498" w:rsidRPr="00E77916" w14:paraId="7B0AB311" w14:textId="77777777" w:rsidTr="00ED7F07">
        <w:trPr>
          <w:trHeight w:val="710"/>
        </w:trPr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585944" w14:textId="711BC82B" w:rsidR="00753498" w:rsidRPr="002E4FA1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Zhang T et al. (2023)* [28]</w:t>
            </w:r>
          </w:p>
        </w:tc>
        <w:tc>
          <w:tcPr>
            <w:tcW w:w="851" w:type="dxa"/>
            <w:vAlign w:val="center"/>
          </w:tcPr>
          <w:p w14:paraId="29654ACA" w14:textId="6D8381D7" w:rsidR="00753498" w:rsidRPr="002E4FA1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China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F2ECFE" w14:textId="58CC75CD" w:rsidR="00753498" w:rsidRPr="002E4FA1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Prospective cohort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7A9C4C" w14:textId="3CF7B340" w:rsidR="00753498" w:rsidRPr="002E4FA1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2.5-15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CAE927" w14:textId="6B54EEBA" w:rsidR="00753498" w:rsidRPr="002E4FA1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B466AD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79/61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5F32F7" w14:textId="21ABE49D" w:rsidR="00753498" w:rsidRPr="002E4FA1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140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9E1D36" w14:textId="77777777" w:rsidR="00753498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140</w:t>
            </w:r>
          </w:p>
          <w:p w14:paraId="296A9F2E" w14:textId="77777777" w:rsidR="00753498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NCAA: 97</w:t>
            </w:r>
          </w:p>
          <w:p w14:paraId="5846CD1B" w14:textId="7DF1D025" w:rsidR="00753498" w:rsidRPr="002E4FA1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GA: 43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377CD8" w14:textId="40CB0FE1" w:rsidR="00753498" w:rsidRPr="002E4FA1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-</w:t>
            </w:r>
          </w:p>
        </w:tc>
        <w:tc>
          <w:tcPr>
            <w:tcW w:w="6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8EEEA6" w14:textId="6C7EFCF1" w:rsidR="00753498" w:rsidRPr="00445B87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  <w:r w:rsidRPr="007071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 xml:space="preserve">gE </w:t>
            </w:r>
            <w:r w:rsidRPr="007071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SE, ng/mL</w:t>
            </w:r>
            <w:r w:rsidRPr="007071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):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 xml:space="preserve"> </w:t>
            </w:r>
            <w:r w:rsidRPr="007071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NCAA</w:t>
            </w:r>
            <w:r w:rsidRPr="007071E3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154.29 (61.52)</w:t>
            </w:r>
            <w:r w:rsidRPr="007071E3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GA</w:t>
            </w:r>
            <w:r w:rsidRPr="007071E3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61.3 (30.33)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fr-FR"/>
              </w:rPr>
              <w:t>1</w:t>
            </w:r>
          </w:p>
          <w:p w14:paraId="2150F8AD" w14:textId="1757B6EB" w:rsidR="00753498" w:rsidRPr="00ED7F07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  <w:r w:rsidRPr="007071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IL-4 (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SE</w:t>
            </w:r>
            <w:r w:rsidRPr="007071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):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 xml:space="preserve"> </w:t>
            </w:r>
            <w:r w:rsidRPr="007071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NCAA</w:t>
            </w:r>
            <w:r w:rsidRPr="007071E3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0.14 (0.09),</w:t>
            </w:r>
            <w:r w:rsidRPr="007071E3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GA</w:t>
            </w:r>
            <w:r w:rsidRPr="007071E3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0.16 (0.08)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fr-FR"/>
              </w:rPr>
              <w:t>1</w:t>
            </w:r>
            <w:r w:rsidRPr="007071E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fr-FR"/>
              </w:rPr>
              <w:t>, ***</w:t>
            </w:r>
          </w:p>
          <w:p w14:paraId="3A60BE8B" w14:textId="1B111690" w:rsidR="00753498" w:rsidRPr="00ED7F07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  <w:r w:rsidRPr="007071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IL-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5</w:t>
            </w:r>
            <w:r w:rsidRPr="007071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SE</w:t>
            </w:r>
            <w:r w:rsidRPr="007071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):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 xml:space="preserve"> </w:t>
            </w:r>
            <w:r w:rsidRPr="007071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NCAA</w:t>
            </w:r>
            <w:r w:rsidRPr="007071E3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6.27 (3.26),</w:t>
            </w:r>
            <w:r w:rsidRPr="007071E3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GA</w:t>
            </w:r>
            <w:r w:rsidRPr="007071E3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6.58 (3.44)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fr-FR"/>
              </w:rPr>
              <w:t>1</w:t>
            </w:r>
            <w:r w:rsidRPr="007071E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fr-FR"/>
              </w:rPr>
              <w:t>, ***</w:t>
            </w:r>
          </w:p>
          <w:p w14:paraId="38E8B3ED" w14:textId="799B46D6" w:rsidR="00753498" w:rsidRPr="00ED7F07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  <w:r w:rsidRPr="007071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IL-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6</w:t>
            </w:r>
            <w:r w:rsidRPr="007071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SE</w:t>
            </w:r>
            <w:r w:rsidRPr="007071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):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 xml:space="preserve"> </w:t>
            </w:r>
            <w:r w:rsidRPr="007071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NCAA</w:t>
            </w:r>
            <w:r w:rsidRPr="007071E3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5.64 (2.25-10.59)</w:t>
            </w:r>
            <w:r w:rsidRPr="007071E3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GA</w:t>
            </w:r>
            <w:r w:rsidRPr="007071E3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16.06 (12.4-70)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fr-FR"/>
              </w:rPr>
              <w:t>2</w:t>
            </w:r>
            <w:r w:rsidRPr="007071E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fr-FR"/>
              </w:rPr>
              <w:t>, ***</w:t>
            </w:r>
          </w:p>
          <w:p w14:paraId="0BBD46CA" w14:textId="211C0ED3" w:rsidR="00753498" w:rsidRPr="0014417C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fr-FR"/>
              </w:rPr>
            </w:pPr>
            <w:r w:rsidRPr="001441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NCAA</w:t>
            </w:r>
            <w:r w:rsidRPr="0014417C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: 6.16 (6.28), </w:t>
            </w:r>
            <w:r w:rsidRPr="001441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GA</w:t>
            </w:r>
            <w:r w:rsidRPr="0014417C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: 32.82 (44.2)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fr-FR"/>
              </w:rPr>
              <w:t>3</w:t>
            </w:r>
            <w:r w:rsidRPr="007071E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fr-FR"/>
              </w:rPr>
              <w:t>, ***</w:t>
            </w:r>
          </w:p>
          <w:p w14:paraId="35BB21F7" w14:textId="7ED444F1" w:rsidR="00753498" w:rsidRPr="00ED7F07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  <w:r w:rsidRPr="007071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IL-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9</w:t>
            </w:r>
            <w:r w:rsidRPr="007071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SE</w:t>
            </w:r>
            <w:r w:rsidRPr="007071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):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 xml:space="preserve"> </w:t>
            </w:r>
            <w:r w:rsidRPr="007071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NCAA</w:t>
            </w:r>
            <w:r w:rsidRPr="007071E3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0.93 (0.47),</w:t>
            </w:r>
            <w:r w:rsidRPr="007071E3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GA</w:t>
            </w:r>
            <w:r w:rsidRPr="007071E3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1.2 (0.93)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fr-FR"/>
              </w:rPr>
              <w:t>1</w:t>
            </w:r>
            <w:r w:rsidRPr="007071E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fr-FR"/>
              </w:rPr>
              <w:t>, ***</w:t>
            </w:r>
          </w:p>
          <w:p w14:paraId="00280690" w14:textId="21C3916D" w:rsidR="00753498" w:rsidRPr="00ED7F07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  <w:r w:rsidRPr="007071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IL-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13</w:t>
            </w:r>
            <w:r w:rsidRPr="007071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SE</w:t>
            </w:r>
            <w:r w:rsidRPr="007071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):NCAA</w:t>
            </w:r>
            <w:r w:rsidRPr="007071E3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7.54 (3.95)</w:t>
            </w:r>
            <w:r w:rsidRPr="007071E3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GA</w:t>
            </w:r>
            <w:r w:rsidRPr="007071E3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18.5 (8.57)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fr-FR"/>
              </w:rPr>
              <w:t>1</w:t>
            </w:r>
            <w:r w:rsidRPr="007071E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fr-FR"/>
              </w:rPr>
              <w:t>, ***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9067EE" w14:textId="6B1B677A" w:rsidR="00753498" w:rsidRPr="002E4FA1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-</w:t>
            </w:r>
          </w:p>
        </w:tc>
        <w:tc>
          <w:tcPr>
            <w:tcW w:w="1560" w:type="dxa"/>
            <w:vAlign w:val="center"/>
          </w:tcPr>
          <w:p w14:paraId="535ECADD" w14:textId="72E11EB2" w:rsidR="00753498" w:rsidRPr="002E4FA1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  <w:r w:rsidRPr="002E4FA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 xml:space="preserve">IgE (SE):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&lt;0.01</w:t>
            </w:r>
          </w:p>
          <w:p w14:paraId="744B8D7C" w14:textId="1007FAC8" w:rsidR="00753498" w:rsidRPr="00ED7F07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  <w:r w:rsidRPr="002E4FA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IL-4 (SE):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 xml:space="preserve"> </w:t>
            </w:r>
            <w:r w:rsidRPr="002E4FA1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201</w:t>
            </w:r>
          </w:p>
          <w:p w14:paraId="6C216123" w14:textId="7FB1FE70" w:rsidR="00753498" w:rsidRPr="00ED7F07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  <w:r w:rsidRPr="002E4FA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IL-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5</w:t>
            </w:r>
            <w:r w:rsidRPr="002E4FA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 xml:space="preserve"> (SE):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 xml:space="preserve"> </w:t>
            </w:r>
            <w:r w:rsidRPr="002E4FA1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613</w:t>
            </w:r>
          </w:p>
          <w:p w14:paraId="370B9A6B" w14:textId="4923922E" w:rsidR="00753498" w:rsidRPr="00ED7F07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  <w:r w:rsidRPr="00B466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IL-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6</w:t>
            </w:r>
            <w:r w:rsidRPr="00B466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 xml:space="preserve"> (SE):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 xml:space="preserve"> </w:t>
            </w:r>
            <w:r w:rsidRPr="00B466AD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&lt;0.001</w:t>
            </w:r>
          </w:p>
          <w:p w14:paraId="18A61C4D" w14:textId="3EFDA211" w:rsidR="00753498" w:rsidRPr="00ED7F07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  <w:r w:rsidRPr="00B466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IL-9 (SE):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 xml:space="preserve"> </w:t>
            </w:r>
            <w:r w:rsidRPr="00B466AD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29</w:t>
            </w:r>
          </w:p>
          <w:p w14:paraId="30EFCFFC" w14:textId="50C3F544" w:rsidR="00753498" w:rsidRPr="00ED7F07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  <w:r w:rsidRPr="00B466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IL-13 (SE):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&lt;0.01</w:t>
            </w:r>
          </w:p>
        </w:tc>
      </w:tr>
      <w:tr w:rsidR="00753498" w:rsidRPr="009D4D28" w14:paraId="36FE49DA" w14:textId="77777777" w:rsidTr="00ED7F07">
        <w:trPr>
          <w:trHeight w:val="710"/>
        </w:trPr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849241" w14:textId="149602AF" w:rsidR="00753498" w:rsidRPr="00B466AD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rvalho et al. (2024) [29]</w:t>
            </w:r>
          </w:p>
        </w:tc>
        <w:tc>
          <w:tcPr>
            <w:tcW w:w="851" w:type="dxa"/>
            <w:vAlign w:val="center"/>
          </w:tcPr>
          <w:p w14:paraId="4CEBA3D9" w14:textId="5ABF03AF" w:rsidR="00753498" w:rsidRPr="00B466AD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Portugal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F9ACAE" w14:textId="31BACD83" w:rsidR="00753498" w:rsidRPr="00B466AD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ospective (case-control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623174" w14:textId="1AD7D58C" w:rsidR="00753498" w:rsidRPr="00B466AD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&gt;18y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10095A" w14:textId="47A4EAAD" w:rsidR="00753498" w:rsidRPr="00B466AD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9D4D2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32/28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43B635" w14:textId="4F01AF14" w:rsidR="00753498" w:rsidRPr="00B466AD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60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608DE6" w14:textId="6DF3E474" w:rsidR="00753498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4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br/>
            </w:r>
            <w:r w:rsidRPr="009D4D2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NCA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: 2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br/>
            </w:r>
            <w:r w:rsidRPr="009D4D2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G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: 24</w:t>
            </w:r>
          </w:p>
          <w:p w14:paraId="100CD577" w14:textId="58D3400D" w:rsidR="00753498" w:rsidRPr="00B466AD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65E7E8" w14:textId="214D060A" w:rsidR="00753498" w:rsidRPr="00B466AD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9D4D2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I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: 14</w:t>
            </w:r>
            <w:r w:rsidR="00BB51A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fr-FR"/>
              </w:rPr>
              <w:t>X</w:t>
            </w:r>
          </w:p>
        </w:tc>
        <w:tc>
          <w:tcPr>
            <w:tcW w:w="6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1EE879" w14:textId="072CD48A" w:rsidR="00753498" w:rsidRPr="0014490D" w:rsidRDefault="00753498" w:rsidP="007534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</w:pPr>
            <w:r w:rsidRPr="001449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Histamine (</w:t>
            </w:r>
            <w:r w:rsidRPr="000C1C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ALF</w:t>
            </w:r>
            <w:r w:rsidRPr="001449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):</w:t>
            </w:r>
          </w:p>
          <w:p w14:paraId="18DC6195" w14:textId="74AA8C75" w:rsidR="00753498" w:rsidRPr="0014490D" w:rsidRDefault="00753498" w:rsidP="007534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</w:pPr>
            <w:r w:rsidRPr="001449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NCAA</w:t>
            </w:r>
            <w:r w:rsidRPr="0014490D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 xml:space="preserve">: 1.2 (0.6-2), </w:t>
            </w:r>
            <w:r w:rsidRPr="001449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CAA</w:t>
            </w:r>
            <w:r w:rsidRPr="0014490D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 xml:space="preserve">: 1.2 (0.6-1.9), </w:t>
            </w:r>
            <w:r w:rsidRPr="001449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CG</w:t>
            </w:r>
            <w:r w:rsidRPr="0014490D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 xml:space="preserve">: 1.8 (0.4-1.9) </w:t>
            </w:r>
            <w:r w:rsidRPr="0014490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s-ES"/>
              </w:rPr>
              <w:t>2</w:t>
            </w:r>
          </w:p>
          <w:p w14:paraId="555B7B19" w14:textId="454ED8DD" w:rsidR="00753498" w:rsidRPr="000C1CDA" w:rsidRDefault="00753498" w:rsidP="007534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C1C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Serotonin (ALF):</w:t>
            </w:r>
          </w:p>
          <w:p w14:paraId="31EF598C" w14:textId="370342BD" w:rsidR="00753498" w:rsidRPr="000C1CDA" w:rsidRDefault="00753498" w:rsidP="007534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C1C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NCAA</w:t>
            </w:r>
            <w:r w:rsidRPr="000C1C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: 214.25 (80.5-633.12), </w:t>
            </w:r>
            <w:r w:rsidRPr="000C1C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CAA</w:t>
            </w:r>
            <w:r w:rsidRPr="000C1C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: 87 (22.5-589.95), </w:t>
            </w:r>
            <w:r w:rsidRPr="000C1C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CG</w:t>
            </w:r>
            <w:r w:rsidRPr="000C1C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: 221.25 (89.5-229.5) </w:t>
            </w:r>
            <w:r w:rsidRPr="000C1CD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  <w:p w14:paraId="3A000C36" w14:textId="0E705E8C" w:rsidR="00753498" w:rsidRPr="008C7C64" w:rsidRDefault="00753498" w:rsidP="007534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C7C6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Tryptase (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ALF</w:t>
            </w:r>
            <w:r w:rsidRPr="008C7C6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):</w:t>
            </w:r>
          </w:p>
          <w:p w14:paraId="76C7AF57" w14:textId="6C7016C8" w:rsidR="00753498" w:rsidRPr="007E6972" w:rsidRDefault="00753498" w:rsidP="007534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7E697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NCAA</w:t>
            </w:r>
            <w:r w:rsidRPr="007E6972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 xml:space="preserve">: 53.95 (38.77-135.18), </w:t>
            </w:r>
            <w:r w:rsidRPr="007E697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CAA</w:t>
            </w:r>
            <w:r w:rsidRPr="007E6972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 xml:space="preserve">: 92.58 (50.16-134.26), </w:t>
            </w:r>
            <w:r w:rsidRPr="007E697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CG</w:t>
            </w:r>
            <w:r w:rsidRPr="007E6972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 xml:space="preserve">: 8.25 (5.6-11.5) </w:t>
            </w:r>
            <w:r w:rsidRPr="007E697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s-ES"/>
              </w:rPr>
              <w:t>2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18EF96" w14:textId="77C115D3" w:rsidR="00753498" w:rsidRPr="00753498" w:rsidRDefault="00753498" w:rsidP="007534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349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Histamine (ALF):</w:t>
            </w:r>
          </w:p>
          <w:p w14:paraId="6F05A409" w14:textId="0CBCF44B" w:rsidR="00753498" w:rsidRPr="00753498" w:rsidRDefault="00753498" w:rsidP="007534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53498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948****</w:t>
            </w:r>
          </w:p>
          <w:p w14:paraId="18FCF08F" w14:textId="6F529C2C" w:rsidR="00753498" w:rsidRPr="00753498" w:rsidRDefault="00753498" w:rsidP="007534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349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Serotonin (ALF):</w:t>
            </w:r>
          </w:p>
          <w:p w14:paraId="1DA23428" w14:textId="4436FE0C" w:rsidR="00753498" w:rsidRPr="00753498" w:rsidRDefault="00753498" w:rsidP="007534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53498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290****</w:t>
            </w:r>
          </w:p>
          <w:p w14:paraId="72D2B889" w14:textId="27FF0744" w:rsidR="00753498" w:rsidRPr="00753498" w:rsidRDefault="00753498" w:rsidP="007534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349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Tryptase (ALF):</w:t>
            </w:r>
          </w:p>
          <w:p w14:paraId="659E9D7B" w14:textId="738EB15C" w:rsidR="00753498" w:rsidRPr="00753498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53498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01****</w:t>
            </w:r>
          </w:p>
        </w:tc>
        <w:tc>
          <w:tcPr>
            <w:tcW w:w="1560" w:type="dxa"/>
            <w:vAlign w:val="center"/>
          </w:tcPr>
          <w:p w14:paraId="110C61B6" w14:textId="2A5FD9A0" w:rsidR="00753498" w:rsidRPr="009D4D28" w:rsidRDefault="00753498" w:rsidP="007534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-</w:t>
            </w:r>
          </w:p>
        </w:tc>
      </w:tr>
    </w:tbl>
    <w:p w14:paraId="0B370590" w14:textId="77777777" w:rsidR="00844519" w:rsidRPr="009D4D28" w:rsidRDefault="0084451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i/>
          <w:color w:val="000000"/>
          <w:lang w:val="es-ES"/>
        </w:rPr>
      </w:pPr>
    </w:p>
    <w:p w14:paraId="117A6EAB" w14:textId="6475A3AA" w:rsidR="00844519" w:rsidRPr="00BA064A" w:rsidRDefault="00EC3278">
      <w:pPr>
        <w:spacing w:before="240" w:after="240" w:line="24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 w:rsidRPr="00BA064A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lastRenderedPageBreak/>
        <w:t xml:space="preserve">Table </w:t>
      </w:r>
      <w:r w:rsidR="007071E3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2</w:t>
      </w:r>
      <w:r w:rsidRPr="00BA064A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. </w:t>
      </w:r>
      <w:r w:rsidR="005E5B52" w:rsidRPr="00BA064A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S</w:t>
      </w:r>
      <w:r w:rsidRPr="00BA064A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ummary of publications</w:t>
      </w:r>
      <w:r w:rsidR="00A91DF7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included a</w:t>
      </w:r>
      <w:r w:rsidR="00A91DF7" w:rsidRPr="00A91DF7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ssessing the role of</w:t>
      </w:r>
      <w:r w:rsidR="007E6972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</w:t>
      </w:r>
      <w:r w:rsidR="00C40DC7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type I </w:t>
      </w:r>
      <w:r w:rsidR="00BB51A8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Hypersensitivity-related</w:t>
      </w:r>
      <w:r w:rsidR="00ED7F07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bio</w:t>
      </w:r>
      <w:r w:rsidR="007071E3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markers </w:t>
      </w:r>
      <w:r w:rsidR="00A91DF7" w:rsidRPr="00A91DF7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in </w:t>
      </w:r>
      <w:r w:rsidR="0033702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acute appendicitis</w:t>
      </w:r>
      <w:r w:rsidR="00A91DF7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.</w:t>
      </w:r>
    </w:p>
    <w:p w14:paraId="7CAA9BE2" w14:textId="57BCB3D1" w:rsidR="009D35BE" w:rsidRPr="00ED7F07" w:rsidRDefault="00EC3278" w:rsidP="00ED7F07">
      <w:pPr>
        <w:widowControl w:val="0"/>
        <w:spacing w:line="240" w:lineRule="auto"/>
        <w:jc w:val="center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BA064A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AA:</w:t>
      </w:r>
      <w:r w:rsidRPr="00BA064A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Acute appendicitis group</w:t>
      </w:r>
      <w:r w:rsidR="006054DD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; </w:t>
      </w:r>
      <w:r w:rsidR="006054DD" w:rsidRPr="006054DD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CG</w:t>
      </w:r>
      <w:r w:rsidR="006054DD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: Control group; </w:t>
      </w:r>
      <w:r w:rsidR="006054DD" w:rsidRPr="006054DD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GA</w:t>
      </w:r>
      <w:r w:rsidR="006054DD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: </w:t>
      </w:r>
      <w:r w:rsidR="00ED7F07">
        <w:rPr>
          <w:rFonts w:ascii="Times New Roman" w:eastAsia="Times New Roman" w:hAnsi="Times New Roman" w:cs="Times New Roman"/>
          <w:sz w:val="20"/>
          <w:szCs w:val="20"/>
          <w:lang w:val="en-GB"/>
        </w:rPr>
        <w:t>G</w:t>
      </w:r>
      <w:r w:rsidR="006054DD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angrenous appendicitis; </w:t>
      </w:r>
      <w:r w:rsidR="002F2410" w:rsidRPr="002F2410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ALF</w:t>
      </w:r>
      <w:r w:rsidR="002F2410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: </w:t>
      </w:r>
      <w:r w:rsidR="00ED7F07">
        <w:rPr>
          <w:rFonts w:ascii="Times New Roman" w:eastAsia="Times New Roman" w:hAnsi="Times New Roman" w:cs="Times New Roman"/>
          <w:sz w:val="20"/>
          <w:szCs w:val="20"/>
          <w:lang w:val="en-GB"/>
        </w:rPr>
        <w:t>A</w:t>
      </w:r>
      <w:r w:rsidR="002F2410">
        <w:rPr>
          <w:rFonts w:ascii="Times New Roman" w:eastAsia="Times New Roman" w:hAnsi="Times New Roman" w:cs="Times New Roman"/>
          <w:sz w:val="20"/>
          <w:szCs w:val="20"/>
          <w:lang w:val="en-GB"/>
        </w:rPr>
        <w:t>ppendicular lavage fluid;</w:t>
      </w:r>
      <w:r w:rsidR="006054DD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="006054DD" w:rsidRPr="006054DD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IA</w:t>
      </w:r>
      <w:r w:rsidR="006054DD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: </w:t>
      </w:r>
      <w:r w:rsidR="00ED7F07">
        <w:rPr>
          <w:rFonts w:ascii="Times New Roman" w:eastAsia="Times New Roman" w:hAnsi="Times New Roman" w:cs="Times New Roman"/>
          <w:sz w:val="20"/>
          <w:szCs w:val="20"/>
          <w:lang w:val="en-GB"/>
        </w:rPr>
        <w:t>I</w:t>
      </w:r>
      <w:r w:rsidR="006054DD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ncidental appendectomy; </w:t>
      </w:r>
      <w:r w:rsidR="006054DD" w:rsidRPr="006054DD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NHF</w:t>
      </w:r>
      <w:r w:rsidR="006054DD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: </w:t>
      </w:r>
      <w:r w:rsidR="00ED7F07">
        <w:rPr>
          <w:rFonts w:ascii="Times New Roman" w:eastAsia="Times New Roman" w:hAnsi="Times New Roman" w:cs="Times New Roman"/>
          <w:sz w:val="20"/>
          <w:szCs w:val="20"/>
          <w:lang w:val="en-GB"/>
        </w:rPr>
        <w:t>N</w:t>
      </w:r>
      <w:r w:rsidR="006054DD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ormal histologic findings, </w:t>
      </w:r>
      <w:r w:rsidR="006054DD" w:rsidRPr="006054DD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IHQ</w:t>
      </w:r>
      <w:r w:rsidR="006054DD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: </w:t>
      </w:r>
      <w:r w:rsidR="00ED7F07">
        <w:rPr>
          <w:rFonts w:ascii="Times New Roman" w:eastAsia="Times New Roman" w:hAnsi="Times New Roman" w:cs="Times New Roman"/>
          <w:sz w:val="20"/>
          <w:szCs w:val="20"/>
          <w:lang w:val="en-GB"/>
        </w:rPr>
        <w:t>I</w:t>
      </w:r>
      <w:r w:rsidR="006054DD">
        <w:rPr>
          <w:rFonts w:ascii="Times New Roman" w:eastAsia="Times New Roman" w:hAnsi="Times New Roman" w:cs="Times New Roman"/>
          <w:sz w:val="20"/>
          <w:szCs w:val="20"/>
          <w:lang w:val="en-GB"/>
        </w:rPr>
        <w:t>mmunohistochemical staining</w:t>
      </w:r>
      <w:r w:rsidR="00ED7F07">
        <w:rPr>
          <w:rFonts w:ascii="Times New Roman" w:eastAsia="Times New Roman" w:hAnsi="Times New Roman" w:cs="Times New Roman"/>
          <w:sz w:val="20"/>
          <w:szCs w:val="20"/>
          <w:lang w:val="en-GB"/>
        </w:rPr>
        <w:t>;</w:t>
      </w:r>
      <w:r w:rsidR="00CA7A9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="00CA7A9E" w:rsidRPr="00CA7A9E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NS</w:t>
      </w:r>
      <w:r w:rsidR="00CA7A9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: </w:t>
      </w:r>
      <w:r w:rsidR="00ED7F07">
        <w:rPr>
          <w:rFonts w:ascii="Times New Roman" w:eastAsia="Times New Roman" w:hAnsi="Times New Roman" w:cs="Times New Roman"/>
          <w:sz w:val="20"/>
          <w:szCs w:val="20"/>
          <w:lang w:val="en-GB"/>
        </w:rPr>
        <w:t>N</w:t>
      </w:r>
      <w:r w:rsidR="00CA7A9E">
        <w:rPr>
          <w:rFonts w:ascii="Times New Roman" w:eastAsia="Times New Roman" w:hAnsi="Times New Roman" w:cs="Times New Roman"/>
          <w:sz w:val="20"/>
          <w:szCs w:val="20"/>
          <w:lang w:val="en-GB"/>
        </w:rPr>
        <w:t>on-significant</w:t>
      </w:r>
      <w:r w:rsidR="00ED7F07">
        <w:rPr>
          <w:rFonts w:ascii="Times New Roman" w:eastAsia="Times New Roman" w:hAnsi="Times New Roman" w:cs="Times New Roman"/>
          <w:sz w:val="20"/>
          <w:szCs w:val="20"/>
          <w:lang w:val="en-GB"/>
        </w:rPr>
        <w:t>;</w:t>
      </w:r>
      <w:r w:rsidR="002E4FA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="002E4FA1" w:rsidRPr="002E4FA1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SE</w:t>
      </w:r>
      <w:r w:rsidR="002E4FA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: </w:t>
      </w:r>
      <w:r w:rsidR="00ED7F07">
        <w:rPr>
          <w:rFonts w:ascii="Times New Roman" w:eastAsia="Times New Roman" w:hAnsi="Times New Roman" w:cs="Times New Roman"/>
          <w:sz w:val="20"/>
          <w:szCs w:val="20"/>
          <w:lang w:val="en-GB"/>
        </w:rPr>
        <w:t>S</w:t>
      </w:r>
      <w:r w:rsidR="002E4FA1">
        <w:rPr>
          <w:rFonts w:ascii="Times New Roman" w:eastAsia="Times New Roman" w:hAnsi="Times New Roman" w:cs="Times New Roman"/>
          <w:sz w:val="20"/>
          <w:szCs w:val="20"/>
          <w:lang w:val="en-GB"/>
        </w:rPr>
        <w:t>erum</w:t>
      </w:r>
      <w:r w:rsidR="00ED7F07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; </w:t>
      </w:r>
      <w:r w:rsidRPr="00BA064A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NCAA</w:t>
      </w:r>
      <w:r w:rsidRPr="00BA064A">
        <w:rPr>
          <w:rFonts w:ascii="Times New Roman" w:eastAsia="Times New Roman" w:hAnsi="Times New Roman" w:cs="Times New Roman"/>
          <w:sz w:val="20"/>
          <w:szCs w:val="20"/>
          <w:lang w:val="en-GB"/>
        </w:rPr>
        <w:t>: Non-complicated acute appendicitis</w:t>
      </w:r>
      <w:r w:rsidR="00ED7F07">
        <w:rPr>
          <w:rFonts w:ascii="Times New Roman" w:eastAsia="Times New Roman" w:hAnsi="Times New Roman" w:cs="Times New Roman"/>
          <w:sz w:val="20"/>
          <w:szCs w:val="20"/>
          <w:lang w:val="en-GB"/>
        </w:rPr>
        <w:t>;</w:t>
      </w:r>
      <w:r w:rsidRPr="00BA064A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BA064A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CAA:</w:t>
      </w:r>
      <w:r w:rsidRPr="00BA064A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Complicated acute appendicitis</w:t>
      </w:r>
    </w:p>
    <w:p w14:paraId="59A9625F" w14:textId="26BED5B7" w:rsidR="00844519" w:rsidRPr="00ED7F07" w:rsidRDefault="009D35BE" w:rsidP="00BA064A">
      <w:pPr>
        <w:widowControl w:val="0"/>
        <w:spacing w:line="240" w:lineRule="auto"/>
        <w:jc w:val="center"/>
        <w:rPr>
          <w:rFonts w:ascii="Times New Roman" w:eastAsia="Times New Roman" w:hAnsi="Times New Roman" w:cs="Times New Roman"/>
          <w:i/>
          <w:sz w:val="20"/>
          <w:szCs w:val="20"/>
          <w:lang w:val="en-GB"/>
        </w:rPr>
      </w:pPr>
      <w:r w:rsidRPr="009D35BE">
        <w:rPr>
          <w:rFonts w:ascii="Times New Roman" w:eastAsia="Times New Roman" w:hAnsi="Times New Roman" w:cs="Times New Roman"/>
          <w:color w:val="FF0000"/>
          <w:sz w:val="20"/>
          <w:szCs w:val="20"/>
          <w:lang w:val="en-GB"/>
        </w:rPr>
        <w:t xml:space="preserve"> </w:t>
      </w:r>
      <w:r w:rsidRPr="00ED7F07">
        <w:rPr>
          <w:rFonts w:ascii="Times New Roman" w:eastAsia="Times New Roman" w:hAnsi="Times New Roman" w:cs="Times New Roman"/>
          <w:b/>
          <w:i/>
          <w:sz w:val="20"/>
          <w:szCs w:val="20"/>
          <w:lang w:val="en-GB"/>
        </w:rPr>
        <w:t>1</w:t>
      </w:r>
      <w:r w:rsidRPr="00ED7F07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: Mean</w:t>
      </w:r>
      <w:r w:rsidRPr="00ED7F07">
        <w:rPr>
          <w:rFonts w:ascii="Times New Roman" w:eastAsia="Times New Roman" w:hAnsi="Times New Roman" w:cs="Times New Roman"/>
          <w:i/>
          <w:sz w:val="16"/>
          <w:szCs w:val="16"/>
          <w:lang w:val="en-GB"/>
        </w:rPr>
        <w:t xml:space="preserve"> (</w:t>
      </w:r>
      <w:r w:rsidRPr="00ED7F07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standard deviation)</w:t>
      </w:r>
      <w:r w:rsidR="006054DD" w:rsidRPr="00ED7F07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 xml:space="preserve">, </w:t>
      </w:r>
      <w:r w:rsidR="006054DD" w:rsidRPr="00ED7F07">
        <w:rPr>
          <w:rFonts w:ascii="Times New Roman" w:eastAsia="Times New Roman" w:hAnsi="Times New Roman" w:cs="Times New Roman"/>
          <w:b/>
          <w:bCs/>
          <w:i/>
          <w:sz w:val="20"/>
          <w:szCs w:val="20"/>
          <w:lang w:val="en-GB"/>
        </w:rPr>
        <w:t>2</w:t>
      </w:r>
      <w:r w:rsidR="006054DD" w:rsidRPr="00ED7F07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: Median (interquartile range)</w:t>
      </w:r>
      <w:r w:rsidR="00C40DC7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,</w:t>
      </w:r>
      <w:r w:rsidR="000C1CDA" w:rsidRPr="00ED7F07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 xml:space="preserve"> </w:t>
      </w:r>
      <w:r w:rsidR="000C1CDA" w:rsidRPr="00ED7F07">
        <w:rPr>
          <w:rFonts w:ascii="Times New Roman" w:eastAsia="Times New Roman" w:hAnsi="Times New Roman" w:cs="Times New Roman"/>
          <w:b/>
          <w:bCs/>
          <w:i/>
          <w:sz w:val="20"/>
          <w:szCs w:val="20"/>
          <w:lang w:val="en-GB"/>
        </w:rPr>
        <w:t>3</w:t>
      </w:r>
      <w:r w:rsidR="000C1CDA" w:rsidRPr="00ED7F07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: Mean (standard deviation) estimation from median (interquartile range)</w:t>
      </w:r>
    </w:p>
    <w:p w14:paraId="631C9D39" w14:textId="5F1F279D" w:rsidR="00D41508" w:rsidRPr="009E619A" w:rsidRDefault="008F1768" w:rsidP="009E619A">
      <w:pPr>
        <w:spacing w:before="240" w:after="240" w:line="240" w:lineRule="auto"/>
        <w:jc w:val="center"/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GB"/>
        </w:rPr>
      </w:pPr>
      <w:r w:rsidRPr="009E619A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GB"/>
        </w:rPr>
        <w:t>*</w:t>
      </w:r>
      <w:r w:rsidR="00ED7F07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GB"/>
        </w:rPr>
        <w:t>:</w:t>
      </w:r>
      <w:r w:rsidR="00ED7F07" w:rsidRPr="009E619A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GB"/>
        </w:rPr>
        <w:t xml:space="preserve"> Pediatric</w:t>
      </w:r>
      <w:r w:rsidRPr="009E619A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GB"/>
        </w:rPr>
        <w:t xml:space="preserve"> population</w:t>
      </w:r>
      <w:r w:rsidR="003D2E0F" w:rsidRPr="009E619A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GB"/>
        </w:rPr>
        <w:t>; **</w:t>
      </w:r>
      <w:r w:rsidR="007071E3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GB"/>
        </w:rPr>
        <w:t xml:space="preserve">: CG defined as </w:t>
      </w:r>
      <w:r w:rsidR="006054DD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GB"/>
        </w:rPr>
        <w:t xml:space="preserve">a </w:t>
      </w:r>
      <w:r w:rsidR="007071E3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GB"/>
        </w:rPr>
        <w:t>non-pathological appendix (histological evaluation), ***: pg/mL</w:t>
      </w:r>
      <w:r w:rsidR="006054DD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GB"/>
        </w:rPr>
        <w:t>, ****: 3-groups comparison</w:t>
      </w:r>
      <w:r w:rsidR="00CA7A9E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GB"/>
        </w:rPr>
        <w:t>, *****: number of IgE positive staining cells (</w:t>
      </w:r>
      <w:r w:rsidR="00ED7F07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GB"/>
        </w:rPr>
        <w:t>mast cells</w:t>
      </w:r>
      <w:r w:rsidR="00CA7A9E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GB"/>
        </w:rPr>
        <w:t>).</w:t>
      </w:r>
      <w:r w:rsidR="00BB51A8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GB"/>
        </w:rPr>
        <w:t xml:space="preserve"> </w:t>
      </w:r>
      <w:r w:rsidR="00BB51A8" w:rsidRPr="00BB51A8">
        <w:rPr>
          <w:rFonts w:ascii="Times New Roman" w:eastAsia="Times New Roman" w:hAnsi="Times New Roman" w:cs="Times New Roman"/>
          <w:b/>
          <w:i/>
          <w:iCs/>
          <w:sz w:val="20"/>
          <w:szCs w:val="20"/>
          <w:lang w:val="en-GB"/>
        </w:rPr>
        <w:t>X</w:t>
      </w:r>
      <w:r w:rsidR="00BB51A8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GB"/>
        </w:rPr>
        <w:t xml:space="preserve">: </w:t>
      </w:r>
      <w:r w:rsidR="00BB51A8" w:rsidRPr="00BB51A8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GB"/>
        </w:rPr>
        <w:t>Patients diagnosed with colorectal carcinoma.</w:t>
      </w:r>
    </w:p>
    <w:sectPr w:rsidR="00D41508" w:rsidRPr="009E619A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B6058D"/>
    <w:multiLevelType w:val="multilevel"/>
    <w:tmpl w:val="65ACFD9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68985784"/>
    <w:multiLevelType w:val="multilevel"/>
    <w:tmpl w:val="754A023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167647613">
    <w:abstractNumId w:val="1"/>
  </w:num>
  <w:num w:numId="2" w16cid:durableId="20321048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4519"/>
    <w:rsid w:val="000C1CDA"/>
    <w:rsid w:val="000F6193"/>
    <w:rsid w:val="001043B3"/>
    <w:rsid w:val="0014417C"/>
    <w:rsid w:val="0014490D"/>
    <w:rsid w:val="00162574"/>
    <w:rsid w:val="00165B6A"/>
    <w:rsid w:val="001B251B"/>
    <w:rsid w:val="001B2E61"/>
    <w:rsid w:val="00224801"/>
    <w:rsid w:val="00285B16"/>
    <w:rsid w:val="002A0A50"/>
    <w:rsid w:val="002E4FA1"/>
    <w:rsid w:val="002F2410"/>
    <w:rsid w:val="0033702C"/>
    <w:rsid w:val="00370366"/>
    <w:rsid w:val="0039480A"/>
    <w:rsid w:val="003D2E0F"/>
    <w:rsid w:val="00405C04"/>
    <w:rsid w:val="00445B87"/>
    <w:rsid w:val="00566B12"/>
    <w:rsid w:val="005E22E9"/>
    <w:rsid w:val="005E5B52"/>
    <w:rsid w:val="006054DD"/>
    <w:rsid w:val="006E05DD"/>
    <w:rsid w:val="007071E3"/>
    <w:rsid w:val="00753498"/>
    <w:rsid w:val="007B6BEF"/>
    <w:rsid w:val="007E6972"/>
    <w:rsid w:val="00844519"/>
    <w:rsid w:val="0088049D"/>
    <w:rsid w:val="008C7C64"/>
    <w:rsid w:val="008F1768"/>
    <w:rsid w:val="00900432"/>
    <w:rsid w:val="00932B51"/>
    <w:rsid w:val="009416EA"/>
    <w:rsid w:val="00963DFC"/>
    <w:rsid w:val="009B0123"/>
    <w:rsid w:val="009B310D"/>
    <w:rsid w:val="009D35BE"/>
    <w:rsid w:val="009D4D28"/>
    <w:rsid w:val="009E619A"/>
    <w:rsid w:val="00A412B3"/>
    <w:rsid w:val="00A865B9"/>
    <w:rsid w:val="00A91DF7"/>
    <w:rsid w:val="00B466AD"/>
    <w:rsid w:val="00BA064A"/>
    <w:rsid w:val="00BB51A8"/>
    <w:rsid w:val="00BC330C"/>
    <w:rsid w:val="00C40DC7"/>
    <w:rsid w:val="00CA2CDC"/>
    <w:rsid w:val="00CA7A9E"/>
    <w:rsid w:val="00D41508"/>
    <w:rsid w:val="00E77916"/>
    <w:rsid w:val="00E95D70"/>
    <w:rsid w:val="00EC3278"/>
    <w:rsid w:val="00ED4700"/>
    <w:rsid w:val="00ED7F07"/>
    <w:rsid w:val="00F17D58"/>
    <w:rsid w:val="00F352CD"/>
    <w:rsid w:val="00F44FDF"/>
    <w:rsid w:val="00F62059"/>
    <w:rsid w:val="00F62B1F"/>
    <w:rsid w:val="00F80225"/>
    <w:rsid w:val="00FA115C"/>
    <w:rsid w:val="00FF1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9A748B8"/>
  <w15:docId w15:val="{FA089DBE-CB05-4632-B6E4-709569623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s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445B8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45B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966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7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3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lx2asXM+gJDsKg5sz6HEwAIK0ZQ==">CgMxLjA4AHIhMVdDUzN3X3R4UG1MZXp1VmgtOVh6dG9FYmJzQXBPMGs2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</TotalTime>
  <Pages>2</Pages>
  <Words>627</Words>
  <Characters>3291</Characters>
  <Application>Microsoft Office Word</Application>
  <DocSecurity>0</DocSecurity>
  <Lines>193</Lines>
  <Paragraphs>17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vier Montero</cp:lastModifiedBy>
  <cp:revision>48</cp:revision>
  <cp:lastPrinted>2024-06-11T06:38:00Z</cp:lastPrinted>
  <dcterms:created xsi:type="dcterms:W3CDTF">2022-09-18T08:06:00Z</dcterms:created>
  <dcterms:modified xsi:type="dcterms:W3CDTF">2024-06-13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3923e6a070bcdbee0c6d532ce1a7aed7c08b4bf6e74a84eaaee786c77b4a74</vt:lpwstr>
  </property>
</Properties>
</file>